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65549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sz w:val="21"/>
          <w:lang w:val="en-GB"/>
        </w:rPr>
      </w:pPr>
      <w:r>
        <w:rPr>
          <w:b/>
          <w:lang w:val="en-GB"/>
        </w:rPr>
        <w:t xml:space="preserve">SUPPLEMENTAL </w:t>
      </w:r>
      <w:r w:rsidRPr="00BF7105">
        <w:rPr>
          <w:b/>
          <w:lang w:val="en-GB"/>
        </w:rPr>
        <w:t>TABL</w:t>
      </w:r>
      <w:r>
        <w:rPr>
          <w:b/>
          <w:lang w:val="en-GB"/>
        </w:rPr>
        <w:t>ES</w:t>
      </w:r>
    </w:p>
    <w:p w14:paraId="57228E96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sz w:val="21"/>
          <w:lang w:val="en-GB"/>
        </w:rPr>
      </w:pPr>
    </w:p>
    <w:p w14:paraId="63C4EBC1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  <w:r>
        <w:rPr>
          <w:b/>
          <w:lang w:val="en-GB"/>
        </w:rPr>
        <w:t>Table S1</w:t>
      </w:r>
    </w:p>
    <w:tbl>
      <w:tblPr>
        <w:tblW w:w="9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5"/>
        <w:gridCol w:w="1369"/>
        <w:gridCol w:w="1843"/>
        <w:gridCol w:w="1559"/>
        <w:gridCol w:w="1559"/>
        <w:gridCol w:w="1276"/>
      </w:tblGrid>
      <w:tr w:rsidR="00220608" w:rsidRPr="00351D63" w14:paraId="456013F3" w14:textId="77777777" w:rsidTr="0062744D">
        <w:trPr>
          <w:trHeight w:val="904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952E1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Contributor to household transmission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268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Resul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12B1C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CD1B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PCR-</w:t>
            </w:r>
          </w:p>
          <w:p w14:paraId="111C491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positiv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FD3A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PCR-</w:t>
            </w:r>
          </w:p>
          <w:p w14:paraId="039E4AB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neg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8A71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P-value</w:t>
            </w:r>
          </w:p>
        </w:tc>
      </w:tr>
      <w:tr w:rsidR="00220608" w:rsidRPr="00351D63" w14:paraId="361F61DC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1EA37A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 xml:space="preserve">Environmental swabs on Day 0 (per </w:t>
            </w:r>
            <w:proofErr w:type="gramStart"/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household)</w:t>
            </w:r>
            <w:r w:rsidRPr="00351D63">
              <w:rPr>
                <w:color w:val="000000"/>
                <w:kern w:val="24"/>
                <w:sz w:val="21"/>
                <w:szCs w:val="21"/>
                <w:lang w:eastAsia="en-GB"/>
              </w:rPr>
              <w:t>*</w:t>
            </w:r>
            <w:proofErr w:type="gramEnd"/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4F9F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Posi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A12B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/40 (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1D50C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/22 (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12E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/18 (0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C6D07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</w:t>
            </w:r>
          </w:p>
        </w:tc>
      </w:tr>
      <w:tr w:rsidR="00220608" w:rsidRPr="00351D63" w14:paraId="69C80A68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A173A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F1E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ega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D8B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1/40 (52.5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3243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9/22 (40.9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4B7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2/18 (66.7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CC32A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4C5596C5" w14:textId="77777777" w:rsidTr="0062744D">
        <w:trPr>
          <w:trHeight w:val="6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4240E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7F29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386D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9/40 (47.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DD9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3/22 (59.1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9F47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18 (33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75430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58CB638A" w14:textId="77777777" w:rsidTr="0062744D">
        <w:trPr>
          <w:trHeight w:val="282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A85DB89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3D3B0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D443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F990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DE062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C5A0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5F1DD921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DB68BD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 xml:space="preserve">Hand swab positivity of the index case on Day 0 (per </w:t>
            </w:r>
            <w:proofErr w:type="gramStart"/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household)*</w:t>
            </w:r>
            <w:proofErr w:type="gramEnd"/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51E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Posi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2389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40 (15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2157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2 (27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DA7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/18 (0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516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.06</w:t>
            </w:r>
          </w:p>
        </w:tc>
      </w:tr>
      <w:tr w:rsidR="00220608" w:rsidRPr="00351D63" w14:paraId="60870012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F9D9C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1C40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ega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8E07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9/40 (72.5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8705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5/22 (68.2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BAF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4/18 (77.8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AD2C3C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411595C0" w14:textId="77777777" w:rsidTr="0062744D">
        <w:trPr>
          <w:trHeight w:val="9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A9046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B030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CE45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5/40 (12.5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10C0B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/22 (4.5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B01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4/18 (22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ABDF1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77241DE5" w14:textId="77777777" w:rsidTr="0062744D">
        <w:trPr>
          <w:trHeight w:val="287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1EC05D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92EA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F00D7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E5CF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2EC3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AC48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775C1A49" w14:textId="77777777" w:rsidTr="0062744D">
        <w:trPr>
          <w:trHeight w:val="285"/>
        </w:trPr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F9BCEE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Behavioral changes (per contact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75E5A4D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9BB0DA5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8074C54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B08271B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0290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7175CDCF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36969C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Changed bathrooms?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B58C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66B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48 (12.5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8E2B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5/24 (20.8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BB9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/24 (4.2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9ED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.05</w:t>
            </w:r>
          </w:p>
        </w:tc>
      </w:tr>
      <w:tr w:rsidR="00220608" w:rsidRPr="00351D63" w14:paraId="27C2CC23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57C61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6A9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ABB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7/48 (35.4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B62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5/24 (20.8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3AD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2/24 (50.0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E8FE3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2548CF1D" w14:textId="77777777" w:rsidTr="0062744D">
        <w:trPr>
          <w:trHeight w:val="3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1E17EE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8EEA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A42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5/48 (52.1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84EB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4/24 (58.4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0F9AC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1/24 (45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70E35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759C1666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53E466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Changed bedrooms?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0BAF5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1307C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9/48 (18.7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DB2A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/24 (8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C8871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7/24 (29.2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189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.20</w:t>
            </w:r>
          </w:p>
        </w:tc>
      </w:tr>
      <w:tr w:rsidR="00220608" w:rsidRPr="00351D63" w14:paraId="6F0D5520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43F52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CE6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4128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3/48 (27.1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71E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7/24 (29.2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552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4 (25.0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AD07D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05D4381B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7A76E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F1C1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4DB2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6/48 (54.2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7F6E7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5/24 (62.5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DB4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1/24 (45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FB9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4EF1BF53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9792765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Changed other rooms?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216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A8A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7/48 (14.6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E139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4/24 (16.7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390A1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3/24 (12.5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0509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.65</w:t>
            </w:r>
          </w:p>
        </w:tc>
      </w:tr>
      <w:tr w:rsidR="00220608" w:rsidRPr="00351D63" w14:paraId="22AFCA46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5ABA5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A04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F7447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6/48 (33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68E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4 (25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1976C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0/24 (41.7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AEFD7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53382AA2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F97A0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B7C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03C2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5/48 (52.1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16E8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4/24 (58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965B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1/24 (45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3CCE5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37447735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CC86098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Cleaned surfaces more?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E759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21E8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6/48 (54.2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BAB6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1/24 (45.8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89D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5/24 (62.5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FD7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.05</w:t>
            </w:r>
          </w:p>
        </w:tc>
      </w:tr>
      <w:tr w:rsidR="00220608" w:rsidRPr="00351D63" w14:paraId="55C2C9E2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9DFB14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60B67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3FCA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3/48 (27.1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C0C4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7/24 (29.2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450C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4 (25.0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B8CDFB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45D7C5E9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C7C9AE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0E53E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248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9/48 (18.7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76C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4 (25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98B2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3/24 (12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4A4A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6B7DA3DE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1D04AF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 xml:space="preserve">Stayed 2 </w:t>
            </w:r>
            <w:proofErr w:type="spellStart"/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metres</w:t>
            </w:r>
            <w:proofErr w:type="spellEnd"/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 xml:space="preserve"> apart?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D9D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64E8A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5/48 (31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001A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4 (25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ADA5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9/24 (37.5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6E3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.31</w:t>
            </w:r>
          </w:p>
        </w:tc>
      </w:tr>
      <w:tr w:rsidR="00220608" w:rsidRPr="00351D63" w14:paraId="723C6641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0479D4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28F5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91FD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0/48 (41.6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7816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2/24 (50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6AC9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8/24 (33.3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DC8739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46864B3D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2BAF92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B3381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3AFE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3/48 (27.1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360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4 (25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419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7/24 (29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4880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351D63" w14:paraId="69587CEF" w14:textId="77777777" w:rsidTr="0062744D">
        <w:trPr>
          <w:trHeight w:val="285"/>
        </w:trPr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9013CDA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Washed hands more?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3AEF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99E18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27/48 (56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CC31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1/24 (45.8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6CF6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6/24 (66.7%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E83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0.30</w:t>
            </w:r>
          </w:p>
        </w:tc>
      </w:tr>
      <w:tr w:rsidR="00220608" w:rsidRPr="00351D63" w14:paraId="3CF1AABA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BDD490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055D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N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84BB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1/48 (22.9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5B4D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7/24 (29.2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6FA0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4/24 16.7%)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22C7E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351D63" w14:paraId="76658182" w14:textId="77777777" w:rsidTr="0062744D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F69F4" w14:textId="77777777" w:rsidR="00220608" w:rsidRPr="00351D63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07AF4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Data not collect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996CA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10/48 (20.8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AAD68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6/24 (25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B4972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4/24 (16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6C03" w14:textId="77777777" w:rsidR="00220608" w:rsidRPr="00351D63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351D63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</w:tbl>
    <w:p w14:paraId="2F2650F0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sz w:val="21"/>
          <w:lang w:val="en-GB"/>
        </w:rPr>
      </w:pPr>
    </w:p>
    <w:p w14:paraId="6BFBD2A3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36CCB40C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38CED214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401FDAE4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782BD6C6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2F4CFA11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357B7242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7F06CBF3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09282CCF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236ACD84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640F49BE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6DC30E1D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2532F823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7993409B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428F07AA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3C71BE66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53B9B756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6623FB83" w14:textId="72A23435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  <w:r>
        <w:rPr>
          <w:b/>
          <w:lang w:val="en-GB"/>
        </w:rPr>
        <w:lastRenderedPageBreak/>
        <w:t>Table S2</w:t>
      </w:r>
    </w:p>
    <w:p w14:paraId="0D74B18D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8"/>
        <w:gridCol w:w="1112"/>
        <w:gridCol w:w="1253"/>
        <w:gridCol w:w="1392"/>
        <w:gridCol w:w="1396"/>
        <w:gridCol w:w="1399"/>
        <w:gridCol w:w="1690"/>
      </w:tblGrid>
      <w:tr w:rsidR="00220608" w:rsidRPr="001B20DE" w14:paraId="5795A08E" w14:textId="77777777" w:rsidTr="0062744D">
        <w:trPr>
          <w:trHeight w:val="651"/>
        </w:trPr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C2359" w14:textId="77777777" w:rsidR="00220608" w:rsidRPr="001B20DE" w:rsidDel="000F71E6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4DEDB" w14:textId="77777777" w:rsidR="00220608" w:rsidRPr="001B20DE" w:rsidDel="000F71E6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71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64304" w14:textId="77777777" w:rsidR="00220608" w:rsidRPr="001B20DE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Infection timepoint</w:t>
            </w:r>
          </w:p>
        </w:tc>
      </w:tr>
      <w:tr w:rsidR="00220608" w:rsidRPr="001B20DE" w14:paraId="3B2A920A" w14:textId="77777777" w:rsidTr="0062744D">
        <w:trPr>
          <w:trHeight w:val="651"/>
        </w:trPr>
        <w:tc>
          <w:tcPr>
            <w:tcW w:w="10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23D58F4" w14:textId="77777777" w:rsidR="00220608" w:rsidRPr="001B20DE" w:rsidDel="000F71E6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Study Timepoint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5BAA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B4620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PP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E0A65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FP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BD8C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FP+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1A39C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FP+14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8C56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Convalescent</w:t>
            </w:r>
          </w:p>
        </w:tc>
      </w:tr>
      <w:tr w:rsidR="00220608" w:rsidRPr="001B20DE" w14:paraId="2E95A48B" w14:textId="77777777" w:rsidTr="0062744D">
        <w:trPr>
          <w:trHeight w:val="651"/>
        </w:trPr>
        <w:tc>
          <w:tcPr>
            <w:tcW w:w="109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315874" w14:textId="77777777" w:rsidR="00220608" w:rsidRPr="001B20DE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5DA3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Day 0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2E07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8707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F222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3CCFB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8FBA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</w:tr>
      <w:tr w:rsidR="00220608" w:rsidRPr="001B20DE" w14:paraId="2D0B89B0" w14:textId="77777777" w:rsidTr="0062744D">
        <w:trPr>
          <w:trHeight w:val="651"/>
        </w:trPr>
        <w:tc>
          <w:tcPr>
            <w:tcW w:w="109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DD63765" w14:textId="77777777" w:rsidR="00220608" w:rsidRPr="001B20DE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01CB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Day 7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BC5C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BF9AD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3D0A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5E49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CC19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</w:tr>
      <w:tr w:rsidR="00220608" w:rsidRPr="001B20DE" w14:paraId="33B8BB80" w14:textId="77777777" w:rsidTr="0062744D">
        <w:trPr>
          <w:trHeight w:val="651"/>
        </w:trPr>
        <w:tc>
          <w:tcPr>
            <w:tcW w:w="109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ADFE07" w14:textId="77777777" w:rsidR="00220608" w:rsidRPr="001B20DE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72B42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Day 14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5F37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88B75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F679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5A2C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61823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</w:tr>
      <w:tr w:rsidR="00220608" w:rsidRPr="001B20DE" w14:paraId="5AA3808A" w14:textId="77777777" w:rsidTr="0062744D">
        <w:trPr>
          <w:trHeight w:val="651"/>
        </w:trPr>
        <w:tc>
          <w:tcPr>
            <w:tcW w:w="109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0FDED99" w14:textId="77777777" w:rsidR="00220608" w:rsidRPr="001B20DE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E717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Day 28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3566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4DF1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DFC1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1DAB6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04BAA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7</w:t>
            </w:r>
          </w:p>
        </w:tc>
      </w:tr>
      <w:tr w:rsidR="00220608" w:rsidRPr="001B20DE" w14:paraId="0157B960" w14:textId="77777777" w:rsidTr="0062744D">
        <w:trPr>
          <w:trHeight w:val="651"/>
        </w:trPr>
        <w:tc>
          <w:tcPr>
            <w:tcW w:w="109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7086C" w14:textId="77777777" w:rsidR="00220608" w:rsidRPr="001B20DE" w:rsidRDefault="00220608" w:rsidP="0062744D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EC5A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A1FB9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CCAF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0C33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CC3F7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A07D" w14:textId="77777777" w:rsidR="00220608" w:rsidRPr="001B20DE" w:rsidRDefault="00220608" w:rsidP="0062744D">
            <w:pPr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1B20DE">
              <w:rPr>
                <w:rFonts w:eastAsia="Times New Roman"/>
                <w:color w:val="000000"/>
                <w:kern w:val="24"/>
                <w:sz w:val="21"/>
                <w:szCs w:val="21"/>
                <w:lang w:eastAsia="en-GB"/>
              </w:rPr>
              <w:t>7</w:t>
            </w:r>
          </w:p>
        </w:tc>
      </w:tr>
    </w:tbl>
    <w:p w14:paraId="1D6F42D0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5062DC1C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7BA30C80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534C6D3E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65EF1CCE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6C262DFE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26101E90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3BC7C416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7A01757C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4BE08D47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7D7258B8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0F4C14DC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3923896E" w14:textId="26C283EE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  <w:r>
        <w:rPr>
          <w:b/>
          <w:lang w:val="en-GB"/>
        </w:rPr>
        <w:lastRenderedPageBreak/>
        <w:t>Table S3</w:t>
      </w:r>
    </w:p>
    <w:p w14:paraId="235C0F6A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tbl>
      <w:tblPr>
        <w:tblW w:w="9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1834"/>
        <w:gridCol w:w="1536"/>
        <w:gridCol w:w="1377"/>
        <w:gridCol w:w="1377"/>
        <w:gridCol w:w="1078"/>
      </w:tblGrid>
      <w:tr w:rsidR="00220608" w:rsidRPr="009A1DE6" w14:paraId="4F79BBA5" w14:textId="77777777" w:rsidTr="0062744D">
        <w:trPr>
          <w:trHeight w:val="1167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80FCE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Contributor to exposure scor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1174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Resul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4AC9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PCR-positive</w:t>
            </w:r>
          </w:p>
          <w:p w14:paraId="15EECAFA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(N=23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D9704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SC1 PCR-</w:t>
            </w:r>
          </w:p>
          <w:p w14:paraId="29C71ECA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Negative</w:t>
            </w:r>
          </w:p>
          <w:p w14:paraId="56F4F6E9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(N=6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12615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SC2-4 PCR-</w:t>
            </w:r>
          </w:p>
          <w:p w14:paraId="3D0EBA83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Negative</w:t>
            </w:r>
          </w:p>
          <w:p w14:paraId="791606FB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(N=1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D1C1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P-value</w:t>
            </w:r>
          </w:p>
        </w:tc>
      </w:tr>
      <w:tr w:rsidR="00220608" w:rsidRPr="009A1DE6" w14:paraId="7E3F827F" w14:textId="77777777" w:rsidTr="0062744D">
        <w:trPr>
          <w:trHeight w:val="327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07D50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Relationship scor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42DC5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0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B1E2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7 (73.9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2AB5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3 (5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220B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3 (16.7%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6D3FD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&lt;0.0005</w:t>
            </w:r>
          </w:p>
        </w:tc>
      </w:tr>
      <w:tr w:rsidR="00220608" w:rsidRPr="009A1DE6" w14:paraId="21E492B0" w14:textId="77777777" w:rsidTr="0062744D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E506C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3D0A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8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817F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6 (26.1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CF50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3 (5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3F24D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0 (55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33D53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9A1DE6" w14:paraId="4B3A3906" w14:textId="77777777" w:rsidTr="0062744D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C3564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913CC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6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441C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0 (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DF8E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0 (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2E50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5 (27.8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9CAA33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9A1DE6" w14:paraId="04099CD3" w14:textId="77777777" w:rsidTr="0062744D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A747F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F366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Median (IQR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3992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00 (90-100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3B46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90 (80-100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F733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80 (65-8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4395F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9A1DE6" w14:paraId="3678288B" w14:textId="77777777" w:rsidTr="0062744D">
        <w:trPr>
          <w:trHeight w:val="327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1FDAD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DCA70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F670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A1907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026D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E41E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9A1DE6" w14:paraId="1FAC5838" w14:textId="77777777" w:rsidTr="0062744D">
        <w:trPr>
          <w:trHeight w:val="327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82793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 xml:space="preserve">Room </w:t>
            </w:r>
            <w:proofErr w:type="gramStart"/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share</w:t>
            </w:r>
            <w:proofErr w:type="gramEnd"/>
            <w:r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 xml:space="preserve"> </w:t>
            </w: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scor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0C64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0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37F0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5 (65.2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1C356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2 (33.3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F8938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2 (11.1%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FEE0E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&lt;0.005</w:t>
            </w:r>
          </w:p>
        </w:tc>
      </w:tr>
      <w:tr w:rsidR="00220608" w:rsidRPr="009A1DE6" w14:paraId="304E49FF" w14:textId="77777777" w:rsidTr="0062744D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11A9C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6AA56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8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19303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4 (17.4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B7E6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3 (5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DC47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0 (55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774F3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9A1DE6" w14:paraId="6D83F89A" w14:textId="77777777" w:rsidTr="0062744D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798C8F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35E2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6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FEDD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4 (17.4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31D02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 (16.7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9C75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6 (33.3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B2054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9A1DE6" w14:paraId="33EF9386" w14:textId="77777777" w:rsidTr="0062744D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50DB9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740F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Median (IQR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D350C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100 (80-100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DFC8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80 (80-95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DCE01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80 (60-8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4C7BE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 </w:t>
            </w:r>
          </w:p>
        </w:tc>
      </w:tr>
      <w:tr w:rsidR="00220608" w:rsidRPr="009A1DE6" w14:paraId="6B5C1C25" w14:textId="77777777" w:rsidTr="0062744D">
        <w:trPr>
          <w:trHeight w:val="327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B4ACF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937C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BCEF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40234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5583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6D83" w14:textId="77777777" w:rsidR="00220608" w:rsidRPr="009A1DE6" w:rsidRDefault="00220608" w:rsidP="0062744D">
            <w:pPr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220608" w:rsidRPr="009A1DE6" w14:paraId="17A50CDD" w14:textId="77777777" w:rsidTr="0062744D">
        <w:trPr>
          <w:trHeight w:val="862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0A450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b/>
                <w:bCs/>
                <w:color w:val="000000"/>
                <w:kern w:val="24"/>
                <w:sz w:val="21"/>
                <w:szCs w:val="21"/>
                <w:lang w:val="en-US" w:eastAsia="en-GB"/>
              </w:rPr>
              <w:t>Log (Index viral load AUC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680D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 xml:space="preserve">Median </w:t>
            </w:r>
          </w:p>
          <w:p w14:paraId="3150B681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(IQR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4F67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 xml:space="preserve">4.35 </w:t>
            </w:r>
          </w:p>
          <w:p w14:paraId="55D0E268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(3.02-5.27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8E44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4.30</w:t>
            </w:r>
          </w:p>
          <w:p w14:paraId="6380ADE1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(4.13-5.59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B6F26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2.91</w:t>
            </w:r>
          </w:p>
          <w:p w14:paraId="1803D98D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(2.04-4.6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DBA68" w14:textId="77777777" w:rsidR="00220608" w:rsidRPr="009A1DE6" w:rsidRDefault="00220608" w:rsidP="0062744D">
            <w:pPr>
              <w:spacing w:after="57" w:line="276" w:lineRule="auto"/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9A1DE6">
              <w:rPr>
                <w:color w:val="000000"/>
                <w:kern w:val="24"/>
                <w:sz w:val="21"/>
                <w:szCs w:val="21"/>
                <w:lang w:val="en-US" w:eastAsia="en-GB"/>
              </w:rPr>
              <w:t>0.26</w:t>
            </w:r>
          </w:p>
        </w:tc>
      </w:tr>
    </w:tbl>
    <w:p w14:paraId="31EB2F09" w14:textId="77777777" w:rsidR="00220608" w:rsidRDefault="00220608" w:rsidP="00220608">
      <w:pPr>
        <w:pStyle w:val="Acknowledgement"/>
        <w:spacing w:line="480" w:lineRule="auto"/>
        <w:ind w:left="0" w:firstLine="0"/>
        <w:rPr>
          <w:b/>
          <w:lang w:val="en-GB"/>
        </w:rPr>
      </w:pPr>
    </w:p>
    <w:p w14:paraId="30A69525" w14:textId="77777777" w:rsidR="006829F3" w:rsidRDefault="006829F3"/>
    <w:sectPr w:rsidR="00682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08"/>
    <w:rsid w:val="00220608"/>
    <w:rsid w:val="006829F3"/>
    <w:rsid w:val="00CD6674"/>
    <w:rsid w:val="00E17F41"/>
    <w:rsid w:val="00E3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02CB8"/>
  <w15:chartTrackingRefBased/>
  <w15:docId w15:val="{C4A6F95E-5EDC-42C7-87DE-43DB4713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60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6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6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60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60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60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60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60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60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60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6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6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6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6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6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6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6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0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60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0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6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0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6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0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6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608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220608"/>
    <w:pPr>
      <w:spacing w:before="120"/>
      <w:ind w:left="720" w:hanging="720"/>
    </w:pPr>
    <w:rPr>
      <w:rFonts w:eastAsia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, Joe</dc:creator>
  <cp:keywords/>
  <dc:description/>
  <cp:lastModifiedBy>Fenn, Joe</cp:lastModifiedBy>
  <cp:revision>1</cp:revision>
  <dcterms:created xsi:type="dcterms:W3CDTF">2024-11-14T13:48:00Z</dcterms:created>
  <dcterms:modified xsi:type="dcterms:W3CDTF">2024-11-14T13:50:00Z</dcterms:modified>
</cp:coreProperties>
</file>